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772"/>
        <w:gridCol w:w="1018"/>
        <w:gridCol w:w="1710"/>
        <w:gridCol w:w="1014"/>
        <w:gridCol w:w="1704"/>
        <w:gridCol w:w="1550"/>
        <w:gridCol w:w="1434"/>
        <w:gridCol w:w="2403"/>
      </w:tblGrid>
      <w:tr w:rsidR="00D57317" w:rsidRPr="00D57317" w14:paraId="672B0AA2" w14:textId="77777777" w:rsidTr="00D57317">
        <w:trPr>
          <w:trHeight w:val="680"/>
        </w:trPr>
        <w:tc>
          <w:tcPr>
            <w:tcW w:w="1345" w:type="dxa"/>
            <w:hideMark/>
          </w:tcPr>
          <w:p w14:paraId="01A55A02" w14:textId="77777777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Heavy</w:t>
            </w:r>
          </w:p>
        </w:tc>
        <w:tc>
          <w:tcPr>
            <w:tcW w:w="1772" w:type="dxa"/>
            <w:hideMark/>
          </w:tcPr>
          <w:p w14:paraId="3F7AA7B6" w14:textId="77777777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V region</w:t>
            </w:r>
          </w:p>
        </w:tc>
        <w:tc>
          <w:tcPr>
            <w:tcW w:w="1018" w:type="dxa"/>
            <w:hideMark/>
          </w:tcPr>
          <w:p w14:paraId="310D92B8" w14:textId="35FD0184" w:rsid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Identity</w:t>
            </w:r>
          </w:p>
          <w:p w14:paraId="5F80D8AB" w14:textId="7D834C28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% </w:t>
            </w:r>
            <w:proofErr w:type="spellStart"/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nt</w:t>
            </w:r>
            <w:proofErr w:type="spellEnd"/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  <w:hideMark/>
          </w:tcPr>
          <w:p w14:paraId="6D04FE79" w14:textId="77777777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J region</w:t>
            </w:r>
          </w:p>
        </w:tc>
        <w:tc>
          <w:tcPr>
            <w:tcW w:w="1014" w:type="dxa"/>
            <w:hideMark/>
          </w:tcPr>
          <w:p w14:paraId="73A34670" w14:textId="77777777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dentity (% </w:t>
            </w:r>
            <w:proofErr w:type="spellStart"/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nt</w:t>
            </w:r>
            <w:proofErr w:type="spellEnd"/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4" w:type="dxa"/>
            <w:hideMark/>
          </w:tcPr>
          <w:p w14:paraId="59D238D6" w14:textId="463001B7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D region</w:t>
            </w:r>
          </w:p>
        </w:tc>
        <w:tc>
          <w:tcPr>
            <w:tcW w:w="1550" w:type="dxa"/>
            <w:hideMark/>
          </w:tcPr>
          <w:p w14:paraId="70DB5736" w14:textId="77777777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CDR1</w:t>
            </w:r>
          </w:p>
        </w:tc>
        <w:tc>
          <w:tcPr>
            <w:tcW w:w="1434" w:type="dxa"/>
            <w:hideMark/>
          </w:tcPr>
          <w:p w14:paraId="29AD9AEB" w14:textId="77777777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CDR2</w:t>
            </w:r>
          </w:p>
        </w:tc>
        <w:tc>
          <w:tcPr>
            <w:tcW w:w="2403" w:type="dxa"/>
            <w:hideMark/>
          </w:tcPr>
          <w:p w14:paraId="041CFD38" w14:textId="77777777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CDR3</w:t>
            </w:r>
          </w:p>
        </w:tc>
      </w:tr>
      <w:tr w:rsidR="00D57317" w:rsidRPr="00D57317" w14:paraId="174AECAB" w14:textId="77777777" w:rsidTr="00D57317">
        <w:trPr>
          <w:trHeight w:val="320"/>
        </w:trPr>
        <w:tc>
          <w:tcPr>
            <w:tcW w:w="1345" w:type="dxa"/>
            <w:noWrap/>
            <w:hideMark/>
          </w:tcPr>
          <w:p w14:paraId="7943D904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HTN-Gn1</w:t>
            </w:r>
          </w:p>
        </w:tc>
        <w:tc>
          <w:tcPr>
            <w:tcW w:w="1772" w:type="dxa"/>
            <w:noWrap/>
            <w:hideMark/>
          </w:tcPr>
          <w:p w14:paraId="3AE96B6F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7317">
              <w:rPr>
                <w:rFonts w:ascii="Arial" w:hAnsi="Arial" w:cs="Arial"/>
                <w:sz w:val="20"/>
                <w:szCs w:val="20"/>
              </w:rPr>
              <w:t>Orycun</w:t>
            </w:r>
            <w:proofErr w:type="spellEnd"/>
            <w:r w:rsidRPr="00D57317">
              <w:rPr>
                <w:rFonts w:ascii="Arial" w:hAnsi="Arial" w:cs="Arial"/>
                <w:sz w:val="20"/>
                <w:szCs w:val="20"/>
              </w:rPr>
              <w:t xml:space="preserve"> IGHV1S45*01 F</w:t>
            </w:r>
          </w:p>
        </w:tc>
        <w:tc>
          <w:tcPr>
            <w:tcW w:w="1018" w:type="dxa"/>
            <w:noWrap/>
            <w:hideMark/>
          </w:tcPr>
          <w:p w14:paraId="27CB5A44" w14:textId="77777777" w:rsidR="00D57317" w:rsidRPr="00D57317" w:rsidRDefault="00D57317" w:rsidP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93.1</w:t>
            </w:r>
          </w:p>
        </w:tc>
        <w:tc>
          <w:tcPr>
            <w:tcW w:w="1710" w:type="dxa"/>
            <w:noWrap/>
            <w:hideMark/>
          </w:tcPr>
          <w:p w14:paraId="3F52AD7B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7317">
              <w:rPr>
                <w:rFonts w:ascii="Arial" w:hAnsi="Arial" w:cs="Arial"/>
                <w:sz w:val="20"/>
                <w:szCs w:val="20"/>
              </w:rPr>
              <w:t>Orycun</w:t>
            </w:r>
            <w:proofErr w:type="spellEnd"/>
            <w:r w:rsidRPr="00D57317">
              <w:rPr>
                <w:rFonts w:ascii="Arial" w:hAnsi="Arial" w:cs="Arial"/>
                <w:sz w:val="20"/>
                <w:szCs w:val="20"/>
              </w:rPr>
              <w:t xml:space="preserve"> IGHJ4*01 F</w:t>
            </w:r>
          </w:p>
        </w:tc>
        <w:tc>
          <w:tcPr>
            <w:tcW w:w="1014" w:type="dxa"/>
            <w:noWrap/>
            <w:hideMark/>
          </w:tcPr>
          <w:p w14:paraId="61D62C29" w14:textId="77777777" w:rsidR="00D57317" w:rsidRPr="00D57317" w:rsidRDefault="00D57317" w:rsidP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70.8</w:t>
            </w:r>
          </w:p>
        </w:tc>
        <w:tc>
          <w:tcPr>
            <w:tcW w:w="1704" w:type="dxa"/>
            <w:noWrap/>
            <w:hideMark/>
          </w:tcPr>
          <w:p w14:paraId="706910FC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7317">
              <w:rPr>
                <w:rFonts w:ascii="Arial" w:hAnsi="Arial" w:cs="Arial"/>
                <w:sz w:val="20"/>
                <w:szCs w:val="20"/>
              </w:rPr>
              <w:t>Orycun</w:t>
            </w:r>
            <w:proofErr w:type="spellEnd"/>
            <w:r w:rsidRPr="00D57317">
              <w:rPr>
                <w:rFonts w:ascii="Arial" w:hAnsi="Arial" w:cs="Arial"/>
                <w:sz w:val="20"/>
                <w:szCs w:val="20"/>
              </w:rPr>
              <w:t xml:space="preserve"> IGHD6-1*01 F</w:t>
            </w:r>
          </w:p>
        </w:tc>
        <w:tc>
          <w:tcPr>
            <w:tcW w:w="1550" w:type="dxa"/>
            <w:noWrap/>
            <w:hideMark/>
          </w:tcPr>
          <w:p w14:paraId="09BD8990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GFSFSSTHW</w:t>
            </w:r>
          </w:p>
        </w:tc>
        <w:tc>
          <w:tcPr>
            <w:tcW w:w="1434" w:type="dxa"/>
            <w:noWrap/>
            <w:hideMark/>
          </w:tcPr>
          <w:p w14:paraId="47531016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IYVGNTYDS</w:t>
            </w:r>
          </w:p>
        </w:tc>
        <w:tc>
          <w:tcPr>
            <w:tcW w:w="2403" w:type="dxa"/>
            <w:noWrap/>
            <w:hideMark/>
          </w:tcPr>
          <w:p w14:paraId="589CED5D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CARSGSVFGVVSLW</w:t>
            </w:r>
          </w:p>
        </w:tc>
      </w:tr>
      <w:tr w:rsidR="00D57317" w:rsidRPr="00D57317" w14:paraId="64EB6F60" w14:textId="77777777" w:rsidTr="00D57317">
        <w:trPr>
          <w:trHeight w:val="340"/>
        </w:trPr>
        <w:tc>
          <w:tcPr>
            <w:tcW w:w="1345" w:type="dxa"/>
            <w:hideMark/>
          </w:tcPr>
          <w:p w14:paraId="30661478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nnHTN-Gn2</w:t>
            </w:r>
          </w:p>
        </w:tc>
        <w:tc>
          <w:tcPr>
            <w:tcW w:w="1772" w:type="dxa"/>
            <w:noWrap/>
            <w:hideMark/>
          </w:tcPr>
          <w:p w14:paraId="572C09D9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7317">
              <w:rPr>
                <w:rFonts w:ascii="Arial" w:hAnsi="Arial" w:cs="Arial"/>
                <w:sz w:val="20"/>
                <w:szCs w:val="20"/>
              </w:rPr>
              <w:t>Orycun</w:t>
            </w:r>
            <w:proofErr w:type="spellEnd"/>
            <w:r w:rsidRPr="00D57317">
              <w:rPr>
                <w:rFonts w:ascii="Arial" w:hAnsi="Arial" w:cs="Arial"/>
                <w:sz w:val="20"/>
                <w:szCs w:val="20"/>
              </w:rPr>
              <w:t xml:space="preserve"> IGHV1S69*01 F</w:t>
            </w:r>
          </w:p>
        </w:tc>
        <w:tc>
          <w:tcPr>
            <w:tcW w:w="1018" w:type="dxa"/>
            <w:hideMark/>
          </w:tcPr>
          <w:p w14:paraId="4F82A3E5" w14:textId="77777777" w:rsidR="00D57317" w:rsidRPr="00D57317" w:rsidRDefault="00D57317" w:rsidP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90.6</w:t>
            </w:r>
          </w:p>
        </w:tc>
        <w:tc>
          <w:tcPr>
            <w:tcW w:w="1710" w:type="dxa"/>
            <w:noWrap/>
            <w:hideMark/>
          </w:tcPr>
          <w:p w14:paraId="61D66EC4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7317">
              <w:rPr>
                <w:rFonts w:ascii="Arial" w:hAnsi="Arial" w:cs="Arial"/>
                <w:sz w:val="20"/>
                <w:szCs w:val="20"/>
              </w:rPr>
              <w:t>Orycun</w:t>
            </w:r>
            <w:proofErr w:type="spellEnd"/>
            <w:r w:rsidRPr="00D57317">
              <w:rPr>
                <w:rFonts w:ascii="Arial" w:hAnsi="Arial" w:cs="Arial"/>
                <w:sz w:val="20"/>
                <w:szCs w:val="20"/>
              </w:rPr>
              <w:t xml:space="preserve"> IGHJ2*01 F</w:t>
            </w:r>
          </w:p>
        </w:tc>
        <w:tc>
          <w:tcPr>
            <w:tcW w:w="1014" w:type="dxa"/>
            <w:hideMark/>
          </w:tcPr>
          <w:p w14:paraId="7A644897" w14:textId="77777777" w:rsidR="00D57317" w:rsidRPr="00D57317" w:rsidRDefault="00D57317" w:rsidP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86.0</w:t>
            </w:r>
          </w:p>
        </w:tc>
        <w:tc>
          <w:tcPr>
            <w:tcW w:w="1704" w:type="dxa"/>
            <w:noWrap/>
            <w:hideMark/>
          </w:tcPr>
          <w:p w14:paraId="7441BE91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7317">
              <w:rPr>
                <w:rFonts w:ascii="Arial" w:hAnsi="Arial" w:cs="Arial"/>
                <w:sz w:val="20"/>
                <w:szCs w:val="20"/>
              </w:rPr>
              <w:t>Orycun</w:t>
            </w:r>
            <w:proofErr w:type="spellEnd"/>
            <w:r w:rsidRPr="00D57317">
              <w:rPr>
                <w:rFonts w:ascii="Arial" w:hAnsi="Arial" w:cs="Arial"/>
                <w:sz w:val="20"/>
                <w:szCs w:val="20"/>
              </w:rPr>
              <w:t xml:space="preserve"> IGHD1-1*01 F</w:t>
            </w:r>
          </w:p>
        </w:tc>
        <w:tc>
          <w:tcPr>
            <w:tcW w:w="1550" w:type="dxa"/>
            <w:hideMark/>
          </w:tcPr>
          <w:p w14:paraId="1938A84E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GFSLSNYN</w:t>
            </w:r>
          </w:p>
        </w:tc>
        <w:tc>
          <w:tcPr>
            <w:tcW w:w="1434" w:type="dxa"/>
            <w:hideMark/>
          </w:tcPr>
          <w:p w14:paraId="2D9D73E8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VYTGGVA</w:t>
            </w:r>
          </w:p>
        </w:tc>
        <w:tc>
          <w:tcPr>
            <w:tcW w:w="2403" w:type="dxa"/>
            <w:noWrap/>
            <w:hideMark/>
          </w:tcPr>
          <w:p w14:paraId="0C744E45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CARAYTSNSDIVFDPW</w:t>
            </w:r>
          </w:p>
        </w:tc>
      </w:tr>
      <w:tr w:rsidR="00D57317" w:rsidRPr="00D57317" w14:paraId="2F10AC11" w14:textId="77777777" w:rsidTr="00D57317">
        <w:trPr>
          <w:trHeight w:val="320"/>
        </w:trPr>
        <w:tc>
          <w:tcPr>
            <w:tcW w:w="1345" w:type="dxa"/>
            <w:hideMark/>
          </w:tcPr>
          <w:p w14:paraId="371CAC90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2" w:type="dxa"/>
            <w:hideMark/>
          </w:tcPr>
          <w:p w14:paraId="6214DF5C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hideMark/>
          </w:tcPr>
          <w:p w14:paraId="55C9BE76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hideMark/>
          </w:tcPr>
          <w:p w14:paraId="379CA03E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4" w:type="dxa"/>
            <w:hideMark/>
          </w:tcPr>
          <w:p w14:paraId="0EBC292B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4" w:type="dxa"/>
            <w:hideMark/>
          </w:tcPr>
          <w:p w14:paraId="63840467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0" w:type="dxa"/>
            <w:hideMark/>
          </w:tcPr>
          <w:p w14:paraId="5AA9BC95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hideMark/>
          </w:tcPr>
          <w:p w14:paraId="3CB47FD0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3" w:type="dxa"/>
            <w:hideMark/>
          </w:tcPr>
          <w:p w14:paraId="739826AD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7317" w:rsidRPr="00D57317" w14:paraId="6A839D6A" w14:textId="77777777" w:rsidTr="00D57317">
        <w:trPr>
          <w:trHeight w:val="680"/>
        </w:trPr>
        <w:tc>
          <w:tcPr>
            <w:tcW w:w="1345" w:type="dxa"/>
            <w:hideMark/>
          </w:tcPr>
          <w:p w14:paraId="2DA5CD56" w14:textId="77777777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Kappa</w:t>
            </w:r>
          </w:p>
        </w:tc>
        <w:tc>
          <w:tcPr>
            <w:tcW w:w="1772" w:type="dxa"/>
            <w:hideMark/>
          </w:tcPr>
          <w:p w14:paraId="4CC328D2" w14:textId="77777777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V region</w:t>
            </w:r>
          </w:p>
        </w:tc>
        <w:tc>
          <w:tcPr>
            <w:tcW w:w="1018" w:type="dxa"/>
            <w:hideMark/>
          </w:tcPr>
          <w:p w14:paraId="6B95942E" w14:textId="64629BB9" w:rsid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Identity</w:t>
            </w:r>
          </w:p>
          <w:p w14:paraId="7601CC30" w14:textId="70C25DCE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% </w:t>
            </w:r>
            <w:proofErr w:type="spellStart"/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nt</w:t>
            </w:r>
            <w:proofErr w:type="spellEnd"/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  <w:hideMark/>
          </w:tcPr>
          <w:p w14:paraId="3E034DB7" w14:textId="77777777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J region</w:t>
            </w:r>
          </w:p>
        </w:tc>
        <w:tc>
          <w:tcPr>
            <w:tcW w:w="1014" w:type="dxa"/>
            <w:hideMark/>
          </w:tcPr>
          <w:p w14:paraId="1FC93E1F" w14:textId="77777777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dentity (% </w:t>
            </w:r>
            <w:proofErr w:type="spellStart"/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nt</w:t>
            </w:r>
            <w:proofErr w:type="spellEnd"/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4" w:type="dxa"/>
            <w:hideMark/>
          </w:tcPr>
          <w:p w14:paraId="06610089" w14:textId="3ABE9E60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D region</w:t>
            </w:r>
          </w:p>
        </w:tc>
        <w:tc>
          <w:tcPr>
            <w:tcW w:w="1550" w:type="dxa"/>
            <w:hideMark/>
          </w:tcPr>
          <w:p w14:paraId="525E3001" w14:textId="77777777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CDR1</w:t>
            </w:r>
          </w:p>
        </w:tc>
        <w:tc>
          <w:tcPr>
            <w:tcW w:w="1434" w:type="dxa"/>
            <w:hideMark/>
          </w:tcPr>
          <w:p w14:paraId="026484F6" w14:textId="77777777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CDR2</w:t>
            </w:r>
          </w:p>
        </w:tc>
        <w:tc>
          <w:tcPr>
            <w:tcW w:w="2403" w:type="dxa"/>
            <w:hideMark/>
          </w:tcPr>
          <w:p w14:paraId="654D88BD" w14:textId="77777777" w:rsidR="00D57317" w:rsidRPr="00D57317" w:rsidRDefault="00D57317" w:rsidP="00D5731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317">
              <w:rPr>
                <w:rFonts w:ascii="Arial" w:hAnsi="Arial" w:cs="Arial"/>
                <w:b/>
                <w:bCs/>
                <w:sz w:val="20"/>
                <w:szCs w:val="20"/>
              </w:rPr>
              <w:t>CDR3</w:t>
            </w:r>
          </w:p>
        </w:tc>
      </w:tr>
      <w:tr w:rsidR="00D57317" w:rsidRPr="00D57317" w14:paraId="580828E3" w14:textId="77777777" w:rsidTr="00D57317">
        <w:trPr>
          <w:trHeight w:val="340"/>
        </w:trPr>
        <w:tc>
          <w:tcPr>
            <w:tcW w:w="1345" w:type="dxa"/>
            <w:hideMark/>
          </w:tcPr>
          <w:p w14:paraId="563AEBC9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HTN-Gn1</w:t>
            </w:r>
          </w:p>
        </w:tc>
        <w:tc>
          <w:tcPr>
            <w:tcW w:w="1772" w:type="dxa"/>
            <w:noWrap/>
            <w:hideMark/>
          </w:tcPr>
          <w:p w14:paraId="2D7456A9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7317">
              <w:rPr>
                <w:rFonts w:ascii="Arial" w:hAnsi="Arial" w:cs="Arial"/>
                <w:sz w:val="20"/>
                <w:szCs w:val="20"/>
              </w:rPr>
              <w:t>Orycun</w:t>
            </w:r>
            <w:proofErr w:type="spellEnd"/>
            <w:r w:rsidRPr="00D57317">
              <w:rPr>
                <w:rFonts w:ascii="Arial" w:hAnsi="Arial" w:cs="Arial"/>
                <w:sz w:val="20"/>
                <w:szCs w:val="20"/>
              </w:rPr>
              <w:t xml:space="preserve"> IGKV1S10*01 F</w:t>
            </w:r>
          </w:p>
        </w:tc>
        <w:tc>
          <w:tcPr>
            <w:tcW w:w="1018" w:type="dxa"/>
            <w:noWrap/>
            <w:hideMark/>
          </w:tcPr>
          <w:p w14:paraId="632D66A9" w14:textId="77777777" w:rsidR="00D57317" w:rsidRPr="00D57317" w:rsidRDefault="00D57317" w:rsidP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  <w:tc>
          <w:tcPr>
            <w:tcW w:w="1710" w:type="dxa"/>
            <w:noWrap/>
            <w:hideMark/>
          </w:tcPr>
          <w:p w14:paraId="5FC8565B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7317">
              <w:rPr>
                <w:rFonts w:ascii="Arial" w:hAnsi="Arial" w:cs="Arial"/>
                <w:sz w:val="20"/>
                <w:szCs w:val="20"/>
              </w:rPr>
              <w:t>Orycun</w:t>
            </w:r>
            <w:proofErr w:type="spellEnd"/>
            <w:r w:rsidRPr="00D57317">
              <w:rPr>
                <w:rFonts w:ascii="Arial" w:hAnsi="Arial" w:cs="Arial"/>
                <w:sz w:val="20"/>
                <w:szCs w:val="20"/>
              </w:rPr>
              <w:t xml:space="preserve"> IGKJ1-2*02 F</w:t>
            </w:r>
          </w:p>
        </w:tc>
        <w:tc>
          <w:tcPr>
            <w:tcW w:w="1014" w:type="dxa"/>
            <w:noWrap/>
            <w:hideMark/>
          </w:tcPr>
          <w:p w14:paraId="23A5CFA8" w14:textId="77777777" w:rsidR="00D57317" w:rsidRPr="00D57317" w:rsidRDefault="00D57317" w:rsidP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85.0</w:t>
            </w:r>
          </w:p>
        </w:tc>
        <w:tc>
          <w:tcPr>
            <w:tcW w:w="1704" w:type="dxa"/>
            <w:hideMark/>
          </w:tcPr>
          <w:p w14:paraId="2B1C1768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50" w:type="dxa"/>
            <w:noWrap/>
            <w:hideMark/>
          </w:tcPr>
          <w:p w14:paraId="6FBAAD2C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QSINNW</w:t>
            </w:r>
          </w:p>
        </w:tc>
        <w:tc>
          <w:tcPr>
            <w:tcW w:w="1434" w:type="dxa"/>
            <w:noWrap/>
            <w:hideMark/>
          </w:tcPr>
          <w:p w14:paraId="67925A42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DAS</w:t>
            </w:r>
          </w:p>
        </w:tc>
        <w:tc>
          <w:tcPr>
            <w:tcW w:w="2403" w:type="dxa"/>
            <w:noWrap/>
            <w:hideMark/>
          </w:tcPr>
          <w:p w14:paraId="749D77C1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CQSYGYGISITDNSAF</w:t>
            </w:r>
          </w:p>
        </w:tc>
      </w:tr>
      <w:tr w:rsidR="00D57317" w:rsidRPr="00D57317" w14:paraId="26B05B58" w14:textId="77777777" w:rsidTr="00D57317">
        <w:trPr>
          <w:trHeight w:val="340"/>
        </w:trPr>
        <w:tc>
          <w:tcPr>
            <w:tcW w:w="1345" w:type="dxa"/>
            <w:hideMark/>
          </w:tcPr>
          <w:p w14:paraId="4C157D62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nnHTN-Gn2</w:t>
            </w:r>
          </w:p>
        </w:tc>
        <w:tc>
          <w:tcPr>
            <w:tcW w:w="1772" w:type="dxa"/>
            <w:noWrap/>
            <w:hideMark/>
          </w:tcPr>
          <w:p w14:paraId="6F77E82C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7317">
              <w:rPr>
                <w:rFonts w:ascii="Arial" w:hAnsi="Arial" w:cs="Arial"/>
                <w:sz w:val="20"/>
                <w:szCs w:val="20"/>
              </w:rPr>
              <w:t>Orycun</w:t>
            </w:r>
            <w:proofErr w:type="spellEnd"/>
            <w:r w:rsidRPr="00D57317">
              <w:rPr>
                <w:rFonts w:ascii="Arial" w:hAnsi="Arial" w:cs="Arial"/>
                <w:sz w:val="20"/>
                <w:szCs w:val="20"/>
              </w:rPr>
              <w:t xml:space="preserve"> IGKV1S32*01 [F]</w:t>
            </w:r>
          </w:p>
        </w:tc>
        <w:tc>
          <w:tcPr>
            <w:tcW w:w="1018" w:type="dxa"/>
            <w:hideMark/>
          </w:tcPr>
          <w:p w14:paraId="6612DC70" w14:textId="77777777" w:rsidR="00D57317" w:rsidRPr="00D57317" w:rsidRDefault="00D57317" w:rsidP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93.2</w:t>
            </w:r>
          </w:p>
        </w:tc>
        <w:tc>
          <w:tcPr>
            <w:tcW w:w="1710" w:type="dxa"/>
            <w:noWrap/>
            <w:hideMark/>
          </w:tcPr>
          <w:p w14:paraId="7C9FA9A6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7317">
              <w:rPr>
                <w:rFonts w:ascii="Arial" w:hAnsi="Arial" w:cs="Arial"/>
                <w:sz w:val="20"/>
                <w:szCs w:val="20"/>
              </w:rPr>
              <w:t>Orycun</w:t>
            </w:r>
            <w:proofErr w:type="spellEnd"/>
            <w:r w:rsidRPr="00D57317">
              <w:rPr>
                <w:rFonts w:ascii="Arial" w:hAnsi="Arial" w:cs="Arial"/>
                <w:sz w:val="20"/>
                <w:szCs w:val="20"/>
              </w:rPr>
              <w:t xml:space="preserve"> IGKJ1-2*01 F</w:t>
            </w:r>
          </w:p>
        </w:tc>
        <w:tc>
          <w:tcPr>
            <w:tcW w:w="1014" w:type="dxa"/>
            <w:hideMark/>
          </w:tcPr>
          <w:p w14:paraId="143C33E7" w14:textId="77777777" w:rsidR="00D57317" w:rsidRPr="00D57317" w:rsidRDefault="00D57317" w:rsidP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97.2</w:t>
            </w:r>
          </w:p>
        </w:tc>
        <w:tc>
          <w:tcPr>
            <w:tcW w:w="1704" w:type="dxa"/>
            <w:hideMark/>
          </w:tcPr>
          <w:p w14:paraId="649FDC4A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50" w:type="dxa"/>
            <w:noWrap/>
            <w:hideMark/>
          </w:tcPr>
          <w:p w14:paraId="63D2E5A3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QSVSTA</w:t>
            </w:r>
          </w:p>
        </w:tc>
        <w:tc>
          <w:tcPr>
            <w:tcW w:w="1434" w:type="dxa"/>
            <w:noWrap/>
            <w:hideMark/>
          </w:tcPr>
          <w:p w14:paraId="2CC0877E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LAS</w:t>
            </w:r>
          </w:p>
        </w:tc>
        <w:tc>
          <w:tcPr>
            <w:tcW w:w="2403" w:type="dxa"/>
            <w:noWrap/>
            <w:hideMark/>
          </w:tcPr>
          <w:p w14:paraId="711AA81D" w14:textId="77777777" w:rsidR="00D57317" w:rsidRPr="00D57317" w:rsidRDefault="00D57317">
            <w:pPr>
              <w:rPr>
                <w:rFonts w:ascii="Arial" w:hAnsi="Arial" w:cs="Arial"/>
                <w:sz w:val="20"/>
                <w:szCs w:val="20"/>
              </w:rPr>
            </w:pPr>
            <w:r w:rsidRPr="00D57317">
              <w:rPr>
                <w:rFonts w:ascii="Arial" w:hAnsi="Arial" w:cs="Arial"/>
                <w:sz w:val="20"/>
                <w:szCs w:val="20"/>
              </w:rPr>
              <w:t>CQQGYSYSNVDNSF</w:t>
            </w:r>
          </w:p>
        </w:tc>
      </w:tr>
    </w:tbl>
    <w:p w14:paraId="3CBDCB0C" w14:textId="77777777" w:rsidR="00EB6AE4" w:rsidRPr="00D57317" w:rsidRDefault="00D57317">
      <w:pPr>
        <w:rPr>
          <w:rFonts w:ascii="Arial" w:hAnsi="Arial" w:cs="Arial"/>
          <w:sz w:val="20"/>
          <w:szCs w:val="20"/>
        </w:rPr>
      </w:pPr>
    </w:p>
    <w:sectPr w:rsidR="00EB6AE4" w:rsidRPr="00D57317" w:rsidSect="00D5731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04F"/>
    <w:rsid w:val="00005931"/>
    <w:rsid w:val="00005C99"/>
    <w:rsid w:val="00006EC8"/>
    <w:rsid w:val="000118D3"/>
    <w:rsid w:val="00014E86"/>
    <w:rsid w:val="00016713"/>
    <w:rsid w:val="00023396"/>
    <w:rsid w:val="00027D78"/>
    <w:rsid w:val="00033F23"/>
    <w:rsid w:val="0003505E"/>
    <w:rsid w:val="00037B7B"/>
    <w:rsid w:val="000421B5"/>
    <w:rsid w:val="00042E70"/>
    <w:rsid w:val="00043624"/>
    <w:rsid w:val="000456B5"/>
    <w:rsid w:val="00046CE1"/>
    <w:rsid w:val="00051861"/>
    <w:rsid w:val="00052D2C"/>
    <w:rsid w:val="00054C58"/>
    <w:rsid w:val="00054F2E"/>
    <w:rsid w:val="00062636"/>
    <w:rsid w:val="000636EF"/>
    <w:rsid w:val="00064EFB"/>
    <w:rsid w:val="00064F54"/>
    <w:rsid w:val="00066CA7"/>
    <w:rsid w:val="00070A72"/>
    <w:rsid w:val="00075A63"/>
    <w:rsid w:val="00076692"/>
    <w:rsid w:val="00080611"/>
    <w:rsid w:val="00083292"/>
    <w:rsid w:val="00085C64"/>
    <w:rsid w:val="00085E7A"/>
    <w:rsid w:val="000908BF"/>
    <w:rsid w:val="00090C46"/>
    <w:rsid w:val="0009239B"/>
    <w:rsid w:val="000A41E7"/>
    <w:rsid w:val="000A70A6"/>
    <w:rsid w:val="000A7D86"/>
    <w:rsid w:val="000B11A1"/>
    <w:rsid w:val="000B72CA"/>
    <w:rsid w:val="000B786D"/>
    <w:rsid w:val="000C003F"/>
    <w:rsid w:val="000C09D2"/>
    <w:rsid w:val="000C11AC"/>
    <w:rsid w:val="000C1729"/>
    <w:rsid w:val="000C3189"/>
    <w:rsid w:val="000C569C"/>
    <w:rsid w:val="000E0E9A"/>
    <w:rsid w:val="000E48F6"/>
    <w:rsid w:val="000E4E73"/>
    <w:rsid w:val="000E6236"/>
    <w:rsid w:val="000F0653"/>
    <w:rsid w:val="000F0824"/>
    <w:rsid w:val="000F16D8"/>
    <w:rsid w:val="000F323B"/>
    <w:rsid w:val="00102097"/>
    <w:rsid w:val="001135D6"/>
    <w:rsid w:val="00123DD6"/>
    <w:rsid w:val="00127110"/>
    <w:rsid w:val="00141DC9"/>
    <w:rsid w:val="00142F26"/>
    <w:rsid w:val="00147589"/>
    <w:rsid w:val="00153994"/>
    <w:rsid w:val="00156285"/>
    <w:rsid w:val="001629B1"/>
    <w:rsid w:val="00166CAD"/>
    <w:rsid w:val="00184F39"/>
    <w:rsid w:val="00196E3A"/>
    <w:rsid w:val="001A48F6"/>
    <w:rsid w:val="001A51A3"/>
    <w:rsid w:val="001B16F0"/>
    <w:rsid w:val="001B2B86"/>
    <w:rsid w:val="001B5D1F"/>
    <w:rsid w:val="001D0FF1"/>
    <w:rsid w:val="001D5BD5"/>
    <w:rsid w:val="001E1E8F"/>
    <w:rsid w:val="001E2183"/>
    <w:rsid w:val="001E57B5"/>
    <w:rsid w:val="001E6B77"/>
    <w:rsid w:val="001E6D27"/>
    <w:rsid w:val="001E7E29"/>
    <w:rsid w:val="001F121A"/>
    <w:rsid w:val="001F31F5"/>
    <w:rsid w:val="002053FB"/>
    <w:rsid w:val="0022204F"/>
    <w:rsid w:val="002222DA"/>
    <w:rsid w:val="002230DB"/>
    <w:rsid w:val="00230028"/>
    <w:rsid w:val="002339E2"/>
    <w:rsid w:val="00241A08"/>
    <w:rsid w:val="00243321"/>
    <w:rsid w:val="00243D5C"/>
    <w:rsid w:val="002445A1"/>
    <w:rsid w:val="002456AD"/>
    <w:rsid w:val="00256F27"/>
    <w:rsid w:val="00260421"/>
    <w:rsid w:val="002702B7"/>
    <w:rsid w:val="00270993"/>
    <w:rsid w:val="00273EF8"/>
    <w:rsid w:val="00282B9C"/>
    <w:rsid w:val="002868DA"/>
    <w:rsid w:val="002A2C65"/>
    <w:rsid w:val="002A57EA"/>
    <w:rsid w:val="002A5E1C"/>
    <w:rsid w:val="002C1FCE"/>
    <w:rsid w:val="002D275E"/>
    <w:rsid w:val="002E6911"/>
    <w:rsid w:val="002E6C5D"/>
    <w:rsid w:val="002E740C"/>
    <w:rsid w:val="002F2337"/>
    <w:rsid w:val="002F2A74"/>
    <w:rsid w:val="0030001E"/>
    <w:rsid w:val="003029DF"/>
    <w:rsid w:val="00317115"/>
    <w:rsid w:val="00320748"/>
    <w:rsid w:val="00320E4A"/>
    <w:rsid w:val="003265A9"/>
    <w:rsid w:val="00326DE4"/>
    <w:rsid w:val="00330215"/>
    <w:rsid w:val="00333E97"/>
    <w:rsid w:val="003344FC"/>
    <w:rsid w:val="00351ADC"/>
    <w:rsid w:val="00362930"/>
    <w:rsid w:val="00367D4C"/>
    <w:rsid w:val="00370220"/>
    <w:rsid w:val="00376B17"/>
    <w:rsid w:val="00377A6A"/>
    <w:rsid w:val="00384499"/>
    <w:rsid w:val="0039178D"/>
    <w:rsid w:val="00391CDE"/>
    <w:rsid w:val="00392D26"/>
    <w:rsid w:val="00394462"/>
    <w:rsid w:val="00396736"/>
    <w:rsid w:val="00396BCB"/>
    <w:rsid w:val="00397CD4"/>
    <w:rsid w:val="003A2129"/>
    <w:rsid w:val="003B0BBB"/>
    <w:rsid w:val="003B1270"/>
    <w:rsid w:val="003C18A0"/>
    <w:rsid w:val="003C1AA9"/>
    <w:rsid w:val="003C31BA"/>
    <w:rsid w:val="003D1161"/>
    <w:rsid w:val="003D25EC"/>
    <w:rsid w:val="003D41F2"/>
    <w:rsid w:val="003D44E9"/>
    <w:rsid w:val="003D47CA"/>
    <w:rsid w:val="003E3ADE"/>
    <w:rsid w:val="003E5581"/>
    <w:rsid w:val="003E6795"/>
    <w:rsid w:val="003E740C"/>
    <w:rsid w:val="004005B2"/>
    <w:rsid w:val="004027FC"/>
    <w:rsid w:val="00406384"/>
    <w:rsid w:val="00406EAA"/>
    <w:rsid w:val="00416955"/>
    <w:rsid w:val="00431CF2"/>
    <w:rsid w:val="004346AF"/>
    <w:rsid w:val="00436D9D"/>
    <w:rsid w:val="00442616"/>
    <w:rsid w:val="00446402"/>
    <w:rsid w:val="004470D9"/>
    <w:rsid w:val="0045411B"/>
    <w:rsid w:val="004618A7"/>
    <w:rsid w:val="004627D1"/>
    <w:rsid w:val="00464D1B"/>
    <w:rsid w:val="00474193"/>
    <w:rsid w:val="00477749"/>
    <w:rsid w:val="00482149"/>
    <w:rsid w:val="00490408"/>
    <w:rsid w:val="0049714C"/>
    <w:rsid w:val="004A0AAB"/>
    <w:rsid w:val="004A5680"/>
    <w:rsid w:val="004B31F1"/>
    <w:rsid w:val="004B35E0"/>
    <w:rsid w:val="004C18A2"/>
    <w:rsid w:val="004C537A"/>
    <w:rsid w:val="004C6270"/>
    <w:rsid w:val="004C6D66"/>
    <w:rsid w:val="004D296D"/>
    <w:rsid w:val="004E1266"/>
    <w:rsid w:val="004E676F"/>
    <w:rsid w:val="004F15BF"/>
    <w:rsid w:val="004F391A"/>
    <w:rsid w:val="004F6134"/>
    <w:rsid w:val="00503525"/>
    <w:rsid w:val="00507A32"/>
    <w:rsid w:val="00517DF9"/>
    <w:rsid w:val="005203B7"/>
    <w:rsid w:val="00520E42"/>
    <w:rsid w:val="00533A78"/>
    <w:rsid w:val="005408EC"/>
    <w:rsid w:val="00540B24"/>
    <w:rsid w:val="00556E31"/>
    <w:rsid w:val="0055725B"/>
    <w:rsid w:val="005572D3"/>
    <w:rsid w:val="00561314"/>
    <w:rsid w:val="005830A0"/>
    <w:rsid w:val="005936C5"/>
    <w:rsid w:val="005949E8"/>
    <w:rsid w:val="00597B0F"/>
    <w:rsid w:val="005A711F"/>
    <w:rsid w:val="005B2120"/>
    <w:rsid w:val="005C3AE5"/>
    <w:rsid w:val="005C4DE5"/>
    <w:rsid w:val="005C5A61"/>
    <w:rsid w:val="005D2A4D"/>
    <w:rsid w:val="005E4996"/>
    <w:rsid w:val="005F2C4D"/>
    <w:rsid w:val="00601205"/>
    <w:rsid w:val="006016AE"/>
    <w:rsid w:val="006251E0"/>
    <w:rsid w:val="00627661"/>
    <w:rsid w:val="0063010B"/>
    <w:rsid w:val="006307C9"/>
    <w:rsid w:val="006312FD"/>
    <w:rsid w:val="00643396"/>
    <w:rsid w:val="00645C84"/>
    <w:rsid w:val="00655A2D"/>
    <w:rsid w:val="0065626C"/>
    <w:rsid w:val="00661BB0"/>
    <w:rsid w:val="00661D8D"/>
    <w:rsid w:val="0066546F"/>
    <w:rsid w:val="006657F5"/>
    <w:rsid w:val="0067416C"/>
    <w:rsid w:val="006743BD"/>
    <w:rsid w:val="00681122"/>
    <w:rsid w:val="00685BED"/>
    <w:rsid w:val="00687736"/>
    <w:rsid w:val="0069087A"/>
    <w:rsid w:val="006A170E"/>
    <w:rsid w:val="006A48BE"/>
    <w:rsid w:val="006A7F2B"/>
    <w:rsid w:val="006B1805"/>
    <w:rsid w:val="006C1CD9"/>
    <w:rsid w:val="006D656E"/>
    <w:rsid w:val="006F260D"/>
    <w:rsid w:val="006F3DF8"/>
    <w:rsid w:val="006F4675"/>
    <w:rsid w:val="0070336D"/>
    <w:rsid w:val="007061A9"/>
    <w:rsid w:val="0071058E"/>
    <w:rsid w:val="007123EE"/>
    <w:rsid w:val="007158F8"/>
    <w:rsid w:val="00720FD7"/>
    <w:rsid w:val="0073091E"/>
    <w:rsid w:val="00733376"/>
    <w:rsid w:val="00737959"/>
    <w:rsid w:val="00742140"/>
    <w:rsid w:val="007658B1"/>
    <w:rsid w:val="00774D52"/>
    <w:rsid w:val="00777B46"/>
    <w:rsid w:val="00790B96"/>
    <w:rsid w:val="00796B9D"/>
    <w:rsid w:val="007A0BA3"/>
    <w:rsid w:val="007A0D93"/>
    <w:rsid w:val="007A3574"/>
    <w:rsid w:val="007A5F95"/>
    <w:rsid w:val="007B3B97"/>
    <w:rsid w:val="007D2BA3"/>
    <w:rsid w:val="007D4273"/>
    <w:rsid w:val="007D6250"/>
    <w:rsid w:val="007E0009"/>
    <w:rsid w:val="007E129F"/>
    <w:rsid w:val="007E4F45"/>
    <w:rsid w:val="007F1A83"/>
    <w:rsid w:val="007F3361"/>
    <w:rsid w:val="007F37BB"/>
    <w:rsid w:val="007F683D"/>
    <w:rsid w:val="0080023C"/>
    <w:rsid w:val="0081146C"/>
    <w:rsid w:val="008114AF"/>
    <w:rsid w:val="008168DB"/>
    <w:rsid w:val="00832B50"/>
    <w:rsid w:val="00836578"/>
    <w:rsid w:val="008409F8"/>
    <w:rsid w:val="008541C1"/>
    <w:rsid w:val="00854430"/>
    <w:rsid w:val="00854545"/>
    <w:rsid w:val="00854A2D"/>
    <w:rsid w:val="00860645"/>
    <w:rsid w:val="008610FF"/>
    <w:rsid w:val="008658EF"/>
    <w:rsid w:val="00865F35"/>
    <w:rsid w:val="008716E9"/>
    <w:rsid w:val="00875327"/>
    <w:rsid w:val="0088088C"/>
    <w:rsid w:val="00885D82"/>
    <w:rsid w:val="008A17F0"/>
    <w:rsid w:val="008A7FF6"/>
    <w:rsid w:val="008B084A"/>
    <w:rsid w:val="008B0DB9"/>
    <w:rsid w:val="008B1AD9"/>
    <w:rsid w:val="008B3575"/>
    <w:rsid w:val="008B6297"/>
    <w:rsid w:val="008B7A2F"/>
    <w:rsid w:val="008C0962"/>
    <w:rsid w:val="008C27D4"/>
    <w:rsid w:val="008D2D53"/>
    <w:rsid w:val="008D417B"/>
    <w:rsid w:val="008D7DA9"/>
    <w:rsid w:val="008E0032"/>
    <w:rsid w:val="008E21F4"/>
    <w:rsid w:val="008E4FC5"/>
    <w:rsid w:val="008F3496"/>
    <w:rsid w:val="008F3AAA"/>
    <w:rsid w:val="008F489B"/>
    <w:rsid w:val="008F5C3E"/>
    <w:rsid w:val="009029F2"/>
    <w:rsid w:val="009052BD"/>
    <w:rsid w:val="00907241"/>
    <w:rsid w:val="0090749D"/>
    <w:rsid w:val="00910692"/>
    <w:rsid w:val="009110CE"/>
    <w:rsid w:val="00922846"/>
    <w:rsid w:val="00932376"/>
    <w:rsid w:val="009335E1"/>
    <w:rsid w:val="009443C4"/>
    <w:rsid w:val="00950C5B"/>
    <w:rsid w:val="009523AE"/>
    <w:rsid w:val="009561E5"/>
    <w:rsid w:val="009625F1"/>
    <w:rsid w:val="009670BF"/>
    <w:rsid w:val="009718A8"/>
    <w:rsid w:val="0098194D"/>
    <w:rsid w:val="00982CE9"/>
    <w:rsid w:val="00983907"/>
    <w:rsid w:val="00986237"/>
    <w:rsid w:val="00994C1F"/>
    <w:rsid w:val="009A25A5"/>
    <w:rsid w:val="009A319F"/>
    <w:rsid w:val="009A6144"/>
    <w:rsid w:val="009B7038"/>
    <w:rsid w:val="009C29E3"/>
    <w:rsid w:val="009C35E3"/>
    <w:rsid w:val="009C4774"/>
    <w:rsid w:val="009C48E2"/>
    <w:rsid w:val="009D2100"/>
    <w:rsid w:val="009D5684"/>
    <w:rsid w:val="009D5C7B"/>
    <w:rsid w:val="009E70BF"/>
    <w:rsid w:val="009E7214"/>
    <w:rsid w:val="009F02AE"/>
    <w:rsid w:val="009F5852"/>
    <w:rsid w:val="00A02345"/>
    <w:rsid w:val="00A0271E"/>
    <w:rsid w:val="00A063E4"/>
    <w:rsid w:val="00A07452"/>
    <w:rsid w:val="00A23869"/>
    <w:rsid w:val="00A2502A"/>
    <w:rsid w:val="00A32CA1"/>
    <w:rsid w:val="00A345A4"/>
    <w:rsid w:val="00A41ACC"/>
    <w:rsid w:val="00A464B6"/>
    <w:rsid w:val="00A512C1"/>
    <w:rsid w:val="00A6034C"/>
    <w:rsid w:val="00A63EA0"/>
    <w:rsid w:val="00A67E4D"/>
    <w:rsid w:val="00A73700"/>
    <w:rsid w:val="00A74194"/>
    <w:rsid w:val="00A74E9B"/>
    <w:rsid w:val="00A83DA6"/>
    <w:rsid w:val="00A8479D"/>
    <w:rsid w:val="00A870F5"/>
    <w:rsid w:val="00A91408"/>
    <w:rsid w:val="00A94743"/>
    <w:rsid w:val="00A96FEF"/>
    <w:rsid w:val="00AA0EE1"/>
    <w:rsid w:val="00AC337C"/>
    <w:rsid w:val="00AC3628"/>
    <w:rsid w:val="00AD64D7"/>
    <w:rsid w:val="00AE0815"/>
    <w:rsid w:val="00AE1FB1"/>
    <w:rsid w:val="00AE6AAC"/>
    <w:rsid w:val="00AF26F4"/>
    <w:rsid w:val="00AF6A58"/>
    <w:rsid w:val="00B04A52"/>
    <w:rsid w:val="00B05845"/>
    <w:rsid w:val="00B06C85"/>
    <w:rsid w:val="00B12003"/>
    <w:rsid w:val="00B13CDA"/>
    <w:rsid w:val="00B14F75"/>
    <w:rsid w:val="00B15AB1"/>
    <w:rsid w:val="00B178DD"/>
    <w:rsid w:val="00B265A7"/>
    <w:rsid w:val="00B32399"/>
    <w:rsid w:val="00B55CE6"/>
    <w:rsid w:val="00B55D67"/>
    <w:rsid w:val="00B56BA8"/>
    <w:rsid w:val="00B62239"/>
    <w:rsid w:val="00B72AA3"/>
    <w:rsid w:val="00B76403"/>
    <w:rsid w:val="00B8231E"/>
    <w:rsid w:val="00B82D4B"/>
    <w:rsid w:val="00B836A0"/>
    <w:rsid w:val="00B85694"/>
    <w:rsid w:val="00B87BEE"/>
    <w:rsid w:val="00B91608"/>
    <w:rsid w:val="00B96D3E"/>
    <w:rsid w:val="00BA7CAB"/>
    <w:rsid w:val="00BB002B"/>
    <w:rsid w:val="00BB093E"/>
    <w:rsid w:val="00BB09AD"/>
    <w:rsid w:val="00BC4957"/>
    <w:rsid w:val="00BC7AD9"/>
    <w:rsid w:val="00BD30C9"/>
    <w:rsid w:val="00BD491C"/>
    <w:rsid w:val="00BD7329"/>
    <w:rsid w:val="00BE3AF1"/>
    <w:rsid w:val="00BE3EE3"/>
    <w:rsid w:val="00BE6E27"/>
    <w:rsid w:val="00BF2F47"/>
    <w:rsid w:val="00BF3502"/>
    <w:rsid w:val="00BF4A1E"/>
    <w:rsid w:val="00C20AB5"/>
    <w:rsid w:val="00C21EE1"/>
    <w:rsid w:val="00C23FF2"/>
    <w:rsid w:val="00C26F53"/>
    <w:rsid w:val="00C31EDD"/>
    <w:rsid w:val="00C342D7"/>
    <w:rsid w:val="00C47A37"/>
    <w:rsid w:val="00C514A5"/>
    <w:rsid w:val="00C52235"/>
    <w:rsid w:val="00C522D6"/>
    <w:rsid w:val="00C5357A"/>
    <w:rsid w:val="00C62C9A"/>
    <w:rsid w:val="00C639C1"/>
    <w:rsid w:val="00C647DD"/>
    <w:rsid w:val="00C76853"/>
    <w:rsid w:val="00C77ADF"/>
    <w:rsid w:val="00C94FF6"/>
    <w:rsid w:val="00CA6398"/>
    <w:rsid w:val="00CA7DCF"/>
    <w:rsid w:val="00CB007B"/>
    <w:rsid w:val="00CB0699"/>
    <w:rsid w:val="00CB3099"/>
    <w:rsid w:val="00CB5F8F"/>
    <w:rsid w:val="00CB648F"/>
    <w:rsid w:val="00CC2A90"/>
    <w:rsid w:val="00CC4D21"/>
    <w:rsid w:val="00CC5877"/>
    <w:rsid w:val="00CD34B8"/>
    <w:rsid w:val="00CD6506"/>
    <w:rsid w:val="00CD6D97"/>
    <w:rsid w:val="00CE386A"/>
    <w:rsid w:val="00CF064E"/>
    <w:rsid w:val="00CF19A9"/>
    <w:rsid w:val="00CF56DE"/>
    <w:rsid w:val="00CF74AB"/>
    <w:rsid w:val="00D10C8C"/>
    <w:rsid w:val="00D143B1"/>
    <w:rsid w:val="00D27FB0"/>
    <w:rsid w:val="00D311A0"/>
    <w:rsid w:val="00D34620"/>
    <w:rsid w:val="00D42510"/>
    <w:rsid w:val="00D42DCB"/>
    <w:rsid w:val="00D43B0B"/>
    <w:rsid w:val="00D4476E"/>
    <w:rsid w:val="00D453F2"/>
    <w:rsid w:val="00D464CC"/>
    <w:rsid w:val="00D55F08"/>
    <w:rsid w:val="00D57317"/>
    <w:rsid w:val="00D617A7"/>
    <w:rsid w:val="00D80628"/>
    <w:rsid w:val="00D809DA"/>
    <w:rsid w:val="00D9090F"/>
    <w:rsid w:val="00D952DA"/>
    <w:rsid w:val="00DA165F"/>
    <w:rsid w:val="00DA43E7"/>
    <w:rsid w:val="00DB05A8"/>
    <w:rsid w:val="00DB0972"/>
    <w:rsid w:val="00DB171A"/>
    <w:rsid w:val="00DB1EB5"/>
    <w:rsid w:val="00DB7187"/>
    <w:rsid w:val="00DC7270"/>
    <w:rsid w:val="00DC7C06"/>
    <w:rsid w:val="00DC7C26"/>
    <w:rsid w:val="00DD3376"/>
    <w:rsid w:val="00DE2009"/>
    <w:rsid w:val="00DE686E"/>
    <w:rsid w:val="00DE6EE8"/>
    <w:rsid w:val="00DF2699"/>
    <w:rsid w:val="00DF3A63"/>
    <w:rsid w:val="00DF5A31"/>
    <w:rsid w:val="00DF6007"/>
    <w:rsid w:val="00DF7B0A"/>
    <w:rsid w:val="00E04F4D"/>
    <w:rsid w:val="00E05AEB"/>
    <w:rsid w:val="00E0750A"/>
    <w:rsid w:val="00E12660"/>
    <w:rsid w:val="00E14472"/>
    <w:rsid w:val="00E14A9C"/>
    <w:rsid w:val="00E17E40"/>
    <w:rsid w:val="00E307CE"/>
    <w:rsid w:val="00E31304"/>
    <w:rsid w:val="00E31E94"/>
    <w:rsid w:val="00E350D6"/>
    <w:rsid w:val="00E3524D"/>
    <w:rsid w:val="00E4028B"/>
    <w:rsid w:val="00E4091C"/>
    <w:rsid w:val="00E65328"/>
    <w:rsid w:val="00E715CE"/>
    <w:rsid w:val="00E75AF6"/>
    <w:rsid w:val="00E87130"/>
    <w:rsid w:val="00E91DBD"/>
    <w:rsid w:val="00E95EE0"/>
    <w:rsid w:val="00EA2005"/>
    <w:rsid w:val="00EA3AB6"/>
    <w:rsid w:val="00EA4B5B"/>
    <w:rsid w:val="00EB1DA2"/>
    <w:rsid w:val="00EC599A"/>
    <w:rsid w:val="00EC67ED"/>
    <w:rsid w:val="00ED063E"/>
    <w:rsid w:val="00ED5741"/>
    <w:rsid w:val="00ED7479"/>
    <w:rsid w:val="00ED7BE6"/>
    <w:rsid w:val="00EE58FF"/>
    <w:rsid w:val="00EE75F4"/>
    <w:rsid w:val="00F03C1A"/>
    <w:rsid w:val="00F07D53"/>
    <w:rsid w:val="00F07E06"/>
    <w:rsid w:val="00F1098B"/>
    <w:rsid w:val="00F112F8"/>
    <w:rsid w:val="00F11421"/>
    <w:rsid w:val="00F12276"/>
    <w:rsid w:val="00F12FD4"/>
    <w:rsid w:val="00F209DC"/>
    <w:rsid w:val="00F21E52"/>
    <w:rsid w:val="00F30425"/>
    <w:rsid w:val="00F45E13"/>
    <w:rsid w:val="00F558BA"/>
    <w:rsid w:val="00F57AE4"/>
    <w:rsid w:val="00F60DBE"/>
    <w:rsid w:val="00F6119C"/>
    <w:rsid w:val="00F65824"/>
    <w:rsid w:val="00F6659E"/>
    <w:rsid w:val="00F75ABA"/>
    <w:rsid w:val="00F8060E"/>
    <w:rsid w:val="00F81C96"/>
    <w:rsid w:val="00F82466"/>
    <w:rsid w:val="00F860B6"/>
    <w:rsid w:val="00F91F52"/>
    <w:rsid w:val="00F94244"/>
    <w:rsid w:val="00F96C25"/>
    <w:rsid w:val="00FA218E"/>
    <w:rsid w:val="00FA6241"/>
    <w:rsid w:val="00FA7FF9"/>
    <w:rsid w:val="00FB45C7"/>
    <w:rsid w:val="00FC0317"/>
    <w:rsid w:val="00FD0F95"/>
    <w:rsid w:val="00FD242F"/>
    <w:rsid w:val="00FD5821"/>
    <w:rsid w:val="00FE2C89"/>
    <w:rsid w:val="00FE3978"/>
    <w:rsid w:val="00FE7A5C"/>
    <w:rsid w:val="00FF0C2D"/>
    <w:rsid w:val="00FF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47E46"/>
  <w14:defaultImageDpi w14:val="32767"/>
  <w15:chartTrackingRefBased/>
  <w15:docId w15:val="{08C5F75B-0C5E-4548-BC56-FF5C430E8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53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es, Katie</dc:creator>
  <cp:keywords/>
  <dc:description/>
  <cp:lastModifiedBy>Doores, Katie</cp:lastModifiedBy>
  <cp:revision>2</cp:revision>
  <dcterms:created xsi:type="dcterms:W3CDTF">2021-05-25T10:20:00Z</dcterms:created>
  <dcterms:modified xsi:type="dcterms:W3CDTF">2021-05-25T10:24:00Z</dcterms:modified>
</cp:coreProperties>
</file>